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589EA6" w14:textId="77777777" w:rsidR="00AD4414" w:rsidRPr="002D4DCA" w:rsidRDefault="0045702B" w:rsidP="0045702B">
      <w:pPr>
        <w:spacing w:line="480" w:lineRule="auto"/>
        <w:rPr>
          <w:rFonts w:ascii="Times New Roman" w:eastAsia="宋体" w:hAnsi="Times New Roman" w:cs="Times New Roman"/>
          <w:b/>
          <w:bCs/>
          <w:szCs w:val="24"/>
        </w:rPr>
      </w:pPr>
      <w:r w:rsidRPr="002D4DCA">
        <w:rPr>
          <w:rFonts w:ascii="Times New Roman" w:eastAsia="宋体" w:hAnsi="Times New Roman" w:cs="Times New Roman" w:hint="eastAsia"/>
          <w:szCs w:val="24"/>
        </w:rPr>
        <w:t>Appendix</w:t>
      </w:r>
      <w:r w:rsidRPr="002D4DCA">
        <w:rPr>
          <w:rFonts w:ascii="Times New Roman" w:eastAsia="宋体" w:hAnsi="Times New Roman" w:cs="Times New Roman"/>
          <w:szCs w:val="24"/>
        </w:rPr>
        <w:t xml:space="preserve"> </w:t>
      </w:r>
      <w:r w:rsidRPr="002D4DCA">
        <w:rPr>
          <w:rFonts w:ascii="Times New Roman" w:eastAsia="宋体" w:hAnsi="Times New Roman" w:cs="Times New Roman" w:hint="eastAsia"/>
          <w:szCs w:val="24"/>
        </w:rPr>
        <w:t>A</w:t>
      </w:r>
      <w:r w:rsidRPr="002D4DCA">
        <w:rPr>
          <w:rFonts w:ascii="Times New Roman" w:eastAsia="宋体" w:hAnsi="Times New Roman" w:cs="Times New Roman"/>
          <w:szCs w:val="24"/>
        </w:rPr>
        <w:t>.</w:t>
      </w:r>
      <w:r w:rsidRPr="002D4DCA">
        <w:rPr>
          <w:rFonts w:ascii="Times New Roman" w:eastAsia="宋体" w:hAnsi="Times New Roman" w:cs="Times New Roman"/>
          <w:b/>
          <w:bCs/>
          <w:szCs w:val="24"/>
        </w:rPr>
        <w:t xml:space="preserve"> </w:t>
      </w:r>
    </w:p>
    <w:p w14:paraId="6878D868" w14:textId="40F20104" w:rsidR="0045702B" w:rsidRPr="002D4DCA" w:rsidRDefault="00AD4414" w:rsidP="0045702B">
      <w:pPr>
        <w:spacing w:line="480" w:lineRule="auto"/>
        <w:rPr>
          <w:rFonts w:ascii="Times New Roman" w:eastAsia="宋体" w:hAnsi="Times New Roman" w:cs="Times New Roman"/>
          <w:b/>
          <w:bCs/>
          <w:szCs w:val="24"/>
        </w:rPr>
      </w:pPr>
      <w:r w:rsidRPr="002D4DCA">
        <w:rPr>
          <w:rFonts w:ascii="Times New Roman" w:hAnsi="Times New Roman" w:cs="Times New Roman"/>
        </w:rPr>
        <w:t>S1 Appendix</w:t>
      </w:r>
      <w:r w:rsidRPr="002D4DCA">
        <w:rPr>
          <w:rFonts w:ascii="Times New Roman" w:eastAsia="宋体" w:hAnsi="Times New Roman" w:cs="Times New Roman" w:hint="eastAsia"/>
          <w:szCs w:val="24"/>
        </w:rPr>
        <w:t xml:space="preserve">. </w:t>
      </w:r>
      <w:r w:rsidR="0045702B" w:rsidRPr="002D4DCA">
        <w:rPr>
          <w:rFonts w:ascii="Times New Roman" w:eastAsia="宋体" w:hAnsi="Times New Roman" w:cs="Times New Roman" w:hint="eastAsia"/>
          <w:szCs w:val="24"/>
        </w:rPr>
        <w:t>Example of Pairwise Comparison Matrix Entries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2268"/>
        <w:gridCol w:w="1276"/>
        <w:gridCol w:w="1134"/>
        <w:gridCol w:w="1134"/>
        <w:gridCol w:w="1101"/>
      </w:tblGrid>
      <w:tr w:rsidR="002D4DCA" w:rsidRPr="002D4DCA" w14:paraId="2DC6F4F3" w14:textId="77777777" w:rsidTr="007E53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6" w:space="0" w:color="auto"/>
              <w:bottom w:val="single" w:sz="6" w:space="0" w:color="auto"/>
            </w:tcBorders>
          </w:tcPr>
          <w:p w14:paraId="7F1309C9" w14:textId="77777777" w:rsidR="0045702B" w:rsidRPr="002D4DCA" w:rsidRDefault="0045702B" w:rsidP="0045702B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2D4DCA">
              <w:rPr>
                <w:rFonts w:ascii="Times New Roman" w:hAnsi="Times New Roman" w:hint="eastAsia"/>
                <w:szCs w:val="21"/>
              </w:rPr>
              <w:t>Criteria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186B5577" w14:textId="77777777" w:rsidR="0045702B" w:rsidRPr="002D4DCA" w:rsidRDefault="0045702B" w:rsidP="0045702B">
            <w:pPr>
              <w:spacing w:line="26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2D4DCA">
              <w:rPr>
                <w:rFonts w:ascii="Times New Roman" w:hAnsi="Times New Roman" w:hint="eastAsia"/>
                <w:szCs w:val="21"/>
              </w:rPr>
              <w:t>SF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68BA6A01" w14:textId="77777777" w:rsidR="0045702B" w:rsidRPr="002D4DCA" w:rsidRDefault="0045702B" w:rsidP="0045702B">
            <w:pPr>
              <w:spacing w:line="26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2D4DCA">
              <w:rPr>
                <w:rFonts w:ascii="Times New Roman" w:hAnsi="Times New Roman" w:hint="eastAsia"/>
                <w:szCs w:val="21"/>
              </w:rPr>
              <w:t>T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528195E8" w14:textId="77777777" w:rsidR="0045702B" w:rsidRPr="002D4DCA" w:rsidRDefault="0045702B" w:rsidP="0045702B">
            <w:pPr>
              <w:spacing w:line="26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2D4DCA">
              <w:rPr>
                <w:rFonts w:ascii="Times New Roman" w:hAnsi="Times New Roman" w:hint="eastAsia"/>
                <w:szCs w:val="21"/>
              </w:rPr>
              <w:t>IC</w:t>
            </w:r>
          </w:p>
        </w:tc>
        <w:tc>
          <w:tcPr>
            <w:tcW w:w="1101" w:type="dxa"/>
            <w:tcBorders>
              <w:top w:val="single" w:sz="6" w:space="0" w:color="auto"/>
              <w:bottom w:val="single" w:sz="6" w:space="0" w:color="auto"/>
            </w:tcBorders>
          </w:tcPr>
          <w:p w14:paraId="5060D48D" w14:textId="77777777" w:rsidR="0045702B" w:rsidRPr="002D4DCA" w:rsidRDefault="0045702B" w:rsidP="0045702B">
            <w:pPr>
              <w:spacing w:line="26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2D4DCA">
              <w:rPr>
                <w:rFonts w:ascii="Times New Roman" w:hAnsi="Times New Roman" w:hint="eastAsia"/>
                <w:szCs w:val="21"/>
              </w:rPr>
              <w:t>A</w:t>
            </w:r>
          </w:p>
        </w:tc>
      </w:tr>
      <w:tr w:rsidR="002D4DCA" w:rsidRPr="002D4DCA" w14:paraId="2EDD9C08" w14:textId="77777777" w:rsidTr="007E5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6" w:space="0" w:color="auto"/>
              <w:bottom w:val="nil"/>
            </w:tcBorders>
          </w:tcPr>
          <w:p w14:paraId="44AFCBF2" w14:textId="77777777" w:rsidR="0045702B" w:rsidRPr="002D4DCA" w:rsidRDefault="0045702B" w:rsidP="0045702B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2D4DCA">
              <w:rPr>
                <w:rFonts w:ascii="Times New Roman" w:hAnsi="Times New Roman" w:hint="eastAsia"/>
                <w:szCs w:val="21"/>
              </w:rPr>
              <w:t>Soil fertility (SF)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14:paraId="272FC933" w14:textId="77777777" w:rsidR="0045702B" w:rsidRPr="002D4DCA" w:rsidRDefault="0045702B" w:rsidP="0045702B">
            <w:pPr>
              <w:spacing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2D4DCA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14:paraId="6F466B89" w14:textId="77777777" w:rsidR="0045702B" w:rsidRPr="002D4DCA" w:rsidRDefault="0045702B" w:rsidP="0045702B">
            <w:pPr>
              <w:spacing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2D4DCA"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14:paraId="7B9867F1" w14:textId="77777777" w:rsidR="0045702B" w:rsidRPr="002D4DCA" w:rsidRDefault="0045702B" w:rsidP="0045702B">
            <w:pPr>
              <w:spacing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2D4DCA"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1101" w:type="dxa"/>
            <w:tcBorders>
              <w:top w:val="single" w:sz="6" w:space="0" w:color="auto"/>
              <w:bottom w:val="nil"/>
            </w:tcBorders>
          </w:tcPr>
          <w:p w14:paraId="20D88E73" w14:textId="77777777" w:rsidR="0045702B" w:rsidRPr="002D4DCA" w:rsidRDefault="0045702B" w:rsidP="0045702B">
            <w:pPr>
              <w:spacing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2D4DCA">
              <w:rPr>
                <w:rFonts w:ascii="Times New Roman" w:hAnsi="Times New Roman" w:hint="eastAsia"/>
                <w:szCs w:val="21"/>
              </w:rPr>
              <w:t>7</w:t>
            </w:r>
          </w:p>
        </w:tc>
      </w:tr>
      <w:tr w:rsidR="002D4DCA" w:rsidRPr="002D4DCA" w14:paraId="6B230A8C" w14:textId="77777777" w:rsidTr="007E53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06B7B8F9" w14:textId="77777777" w:rsidR="0045702B" w:rsidRPr="002D4DCA" w:rsidRDefault="0045702B" w:rsidP="0045702B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2D4DCA">
              <w:rPr>
                <w:rFonts w:ascii="Times New Roman" w:hAnsi="Times New Roman" w:hint="eastAsia"/>
                <w:szCs w:val="21"/>
              </w:rPr>
              <w:t>Topography (T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3FE8AB" w14:textId="77777777" w:rsidR="0045702B" w:rsidRPr="002D4DCA" w:rsidRDefault="0045702B" w:rsidP="0045702B">
            <w:pPr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2D4DCA">
              <w:rPr>
                <w:rFonts w:ascii="Times New Roman" w:hAnsi="Times New Roman" w:hint="eastAsia"/>
                <w:szCs w:val="21"/>
              </w:rPr>
              <w:t>1/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CDDB83" w14:textId="77777777" w:rsidR="0045702B" w:rsidRPr="002D4DCA" w:rsidRDefault="0045702B" w:rsidP="0045702B">
            <w:pPr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2D4DCA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6AFFF0" w14:textId="77777777" w:rsidR="0045702B" w:rsidRPr="002D4DCA" w:rsidRDefault="0045702B" w:rsidP="0045702B">
            <w:pPr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2D4DCA">
              <w:rPr>
                <w:rFonts w:ascii="Times New Roman" w:hAnsi="Times New Roman" w:hint="eastAsia"/>
                <w:szCs w:val="21"/>
              </w:rPr>
              <w:t>1/2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7AE981BC" w14:textId="77777777" w:rsidR="0045702B" w:rsidRPr="002D4DCA" w:rsidRDefault="0045702B" w:rsidP="0045702B">
            <w:pPr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2D4DCA">
              <w:rPr>
                <w:rFonts w:ascii="Times New Roman" w:hAnsi="Times New Roman" w:hint="eastAsia"/>
                <w:szCs w:val="21"/>
              </w:rPr>
              <w:t>3</w:t>
            </w:r>
          </w:p>
        </w:tc>
      </w:tr>
      <w:tr w:rsidR="002D4DCA" w:rsidRPr="002D4DCA" w14:paraId="13A09256" w14:textId="77777777" w:rsidTr="007E5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3A588370" w14:textId="77777777" w:rsidR="0045702B" w:rsidRPr="002D4DCA" w:rsidRDefault="0045702B" w:rsidP="0045702B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2D4DCA">
              <w:rPr>
                <w:rFonts w:ascii="Times New Roman" w:hAnsi="Times New Roman" w:hint="eastAsia"/>
                <w:szCs w:val="21"/>
              </w:rPr>
              <w:t>Irrigation condition (IC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B72CC9" w14:textId="77777777" w:rsidR="0045702B" w:rsidRPr="002D4DCA" w:rsidRDefault="0045702B" w:rsidP="0045702B">
            <w:pPr>
              <w:spacing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2D4DCA">
              <w:rPr>
                <w:rFonts w:ascii="Times New Roman" w:hAnsi="Times New Roman" w:hint="eastAsia"/>
                <w:szCs w:val="21"/>
              </w:rPr>
              <w:t>1/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3E17B3" w14:textId="77777777" w:rsidR="0045702B" w:rsidRPr="002D4DCA" w:rsidRDefault="0045702B" w:rsidP="0045702B">
            <w:pPr>
              <w:spacing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2D4DCA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201174" w14:textId="77777777" w:rsidR="0045702B" w:rsidRPr="002D4DCA" w:rsidRDefault="0045702B" w:rsidP="0045702B">
            <w:pPr>
              <w:spacing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2D4DCA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3C4A90C4" w14:textId="77777777" w:rsidR="0045702B" w:rsidRPr="002D4DCA" w:rsidRDefault="0045702B" w:rsidP="0045702B">
            <w:pPr>
              <w:spacing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2D4DCA">
              <w:rPr>
                <w:rFonts w:ascii="Times New Roman" w:hAnsi="Times New Roman" w:hint="eastAsia"/>
                <w:szCs w:val="21"/>
              </w:rPr>
              <w:t>5</w:t>
            </w:r>
          </w:p>
        </w:tc>
      </w:tr>
      <w:tr w:rsidR="002D4DCA" w:rsidRPr="002D4DCA" w14:paraId="1A9D6D7A" w14:textId="77777777" w:rsidTr="007E53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single" w:sz="6" w:space="0" w:color="auto"/>
            </w:tcBorders>
          </w:tcPr>
          <w:p w14:paraId="121AACA2" w14:textId="77777777" w:rsidR="0045702B" w:rsidRPr="002D4DCA" w:rsidRDefault="0045702B" w:rsidP="0045702B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2D4DCA">
              <w:rPr>
                <w:rFonts w:ascii="Times New Roman" w:hAnsi="Times New Roman" w:hint="eastAsia"/>
                <w:szCs w:val="21"/>
              </w:rPr>
              <w:t>Accessibility (A)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</w:tcPr>
          <w:p w14:paraId="245D8FF4" w14:textId="77777777" w:rsidR="0045702B" w:rsidRPr="002D4DCA" w:rsidRDefault="0045702B" w:rsidP="0045702B">
            <w:pPr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2D4DCA">
              <w:rPr>
                <w:rFonts w:ascii="Times New Roman" w:hAnsi="Times New Roman" w:hint="eastAsia"/>
                <w:szCs w:val="21"/>
              </w:rPr>
              <w:t>1/7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</w:tcPr>
          <w:p w14:paraId="346859F6" w14:textId="77777777" w:rsidR="0045702B" w:rsidRPr="002D4DCA" w:rsidRDefault="0045702B" w:rsidP="0045702B">
            <w:pPr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2D4DCA">
              <w:rPr>
                <w:rFonts w:ascii="Times New Roman" w:hAnsi="Times New Roman" w:hint="eastAsia"/>
                <w:szCs w:val="21"/>
              </w:rPr>
              <w:t>1/3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</w:tcPr>
          <w:p w14:paraId="224FEF70" w14:textId="77777777" w:rsidR="0045702B" w:rsidRPr="002D4DCA" w:rsidRDefault="0045702B" w:rsidP="0045702B">
            <w:pPr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2D4DCA">
              <w:rPr>
                <w:rFonts w:ascii="Times New Roman" w:hAnsi="Times New Roman" w:hint="eastAsia"/>
                <w:szCs w:val="21"/>
              </w:rPr>
              <w:t>1/5</w:t>
            </w:r>
          </w:p>
        </w:tc>
        <w:tc>
          <w:tcPr>
            <w:tcW w:w="1101" w:type="dxa"/>
            <w:tcBorders>
              <w:top w:val="nil"/>
              <w:bottom w:val="single" w:sz="6" w:space="0" w:color="auto"/>
            </w:tcBorders>
          </w:tcPr>
          <w:p w14:paraId="6FA15096" w14:textId="77777777" w:rsidR="0045702B" w:rsidRPr="002D4DCA" w:rsidRDefault="0045702B" w:rsidP="0045702B">
            <w:pPr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2D4DCA">
              <w:rPr>
                <w:rFonts w:ascii="Times New Roman" w:hAnsi="Times New Roman" w:hint="eastAsia"/>
                <w:szCs w:val="21"/>
              </w:rPr>
              <w:t>1</w:t>
            </w:r>
          </w:p>
        </w:tc>
      </w:tr>
    </w:tbl>
    <w:p w14:paraId="58ED8147" w14:textId="77777777" w:rsidR="00D41DA1" w:rsidRPr="002D4DCA" w:rsidRDefault="00D41DA1" w:rsidP="000C16D9">
      <w:pPr>
        <w:spacing w:line="360" w:lineRule="auto"/>
        <w:rPr>
          <w:rFonts w:hint="eastAsia"/>
        </w:rPr>
      </w:pPr>
    </w:p>
    <w:sectPr w:rsidR="00D41DA1" w:rsidRPr="002D4D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AE600D" w14:textId="77777777" w:rsidR="003E5E1C" w:rsidRDefault="003E5E1C" w:rsidP="0045702B">
      <w:pPr>
        <w:rPr>
          <w:rFonts w:hint="eastAsia"/>
        </w:rPr>
      </w:pPr>
      <w:r>
        <w:separator/>
      </w:r>
    </w:p>
  </w:endnote>
  <w:endnote w:type="continuationSeparator" w:id="0">
    <w:p w14:paraId="6B484BCB" w14:textId="77777777" w:rsidR="003E5E1C" w:rsidRDefault="003E5E1C" w:rsidP="0045702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FAB602" w14:textId="77777777" w:rsidR="003E5E1C" w:rsidRDefault="003E5E1C" w:rsidP="0045702B">
      <w:pPr>
        <w:rPr>
          <w:rFonts w:hint="eastAsia"/>
        </w:rPr>
      </w:pPr>
      <w:r>
        <w:separator/>
      </w:r>
    </w:p>
  </w:footnote>
  <w:footnote w:type="continuationSeparator" w:id="0">
    <w:p w14:paraId="5B6B7B60" w14:textId="77777777" w:rsidR="003E5E1C" w:rsidRDefault="003E5E1C" w:rsidP="0045702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AF1"/>
    <w:rsid w:val="0001050F"/>
    <w:rsid w:val="00084089"/>
    <w:rsid w:val="000C16D9"/>
    <w:rsid w:val="00111D8C"/>
    <w:rsid w:val="002D4DCA"/>
    <w:rsid w:val="002E4B04"/>
    <w:rsid w:val="003E24E3"/>
    <w:rsid w:val="003E5E1C"/>
    <w:rsid w:val="00423BE6"/>
    <w:rsid w:val="0045702B"/>
    <w:rsid w:val="004B779C"/>
    <w:rsid w:val="005718E3"/>
    <w:rsid w:val="00590933"/>
    <w:rsid w:val="00855AF1"/>
    <w:rsid w:val="00A3748C"/>
    <w:rsid w:val="00AD4414"/>
    <w:rsid w:val="00D029C5"/>
    <w:rsid w:val="00D41DA1"/>
    <w:rsid w:val="00E67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315603B"/>
  <w14:defaultImageDpi w14:val="32767"/>
  <w15:chartTrackingRefBased/>
  <w15:docId w15:val="{2D8CB231-6640-4843-95E2-03B84AFA5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55AF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5A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5AF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5AF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5AF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5AF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5AF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5AF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5AF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55AF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55AF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55A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55AF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55AF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55AF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55AF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55AF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55AF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55AF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55A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5AF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55AF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5AF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55AF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5AF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55AF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55AF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55AF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55AF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5702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5702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570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5702B"/>
    <w:rPr>
      <w:sz w:val="18"/>
      <w:szCs w:val="18"/>
    </w:rPr>
  </w:style>
  <w:style w:type="table" w:customStyle="1" w:styleId="21">
    <w:name w:val="无格式表格 21"/>
    <w:basedOn w:val="a1"/>
    <w:next w:val="22"/>
    <w:uiPriority w:val="42"/>
    <w:rsid w:val="0045702B"/>
    <w:rPr>
      <w:rFonts w:ascii="等线" w:eastAsia="等线" w:hAnsi="等线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20">
    <w:name w:val="无格式表格 22"/>
    <w:basedOn w:val="a1"/>
    <w:next w:val="22"/>
    <w:uiPriority w:val="42"/>
    <w:rsid w:val="0045702B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2">
    <w:name w:val="Plain Table 2"/>
    <w:basedOn w:val="a1"/>
    <w:uiPriority w:val="42"/>
    <w:rsid w:val="0045702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2</Words>
  <Characters>178</Characters>
  <Application>Microsoft Office Word</Application>
  <DocSecurity>0</DocSecurity>
  <Lines>29</Lines>
  <Paragraphs>3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wang</dc:creator>
  <cp:keywords/>
  <dc:description/>
  <cp:lastModifiedBy>dr wang</cp:lastModifiedBy>
  <cp:revision>6</cp:revision>
  <dcterms:created xsi:type="dcterms:W3CDTF">2025-07-27T15:12:00Z</dcterms:created>
  <dcterms:modified xsi:type="dcterms:W3CDTF">2025-12-07T03:27:00Z</dcterms:modified>
</cp:coreProperties>
</file>